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5592C" w14:textId="44C53293" w:rsidR="00DD162A" w:rsidRPr="00DD162A" w:rsidRDefault="000107EC" w:rsidP="00DD162A">
      <w:pPr>
        <w:pStyle w:val="Tabletitle"/>
      </w:pPr>
      <w:r w:rsidRPr="00DD162A">
        <w:t xml:space="preserve">Table </w:t>
      </w:r>
      <w:r w:rsidR="00E457C3">
        <w:t>A</w:t>
      </w:r>
      <w:r w:rsidR="00E1081A">
        <w:t>2</w:t>
      </w:r>
      <w:r w:rsidRPr="00DD162A">
        <w:t xml:space="preserve">. </w:t>
      </w:r>
      <w:r w:rsidR="00DD162A" w:rsidRPr="00DD162A">
        <w:rPr>
          <w:color w:val="000000"/>
        </w:rPr>
        <w:t>Norming data for Study 5 (M: mechanical; C: Chemical; E: electromagnetic)</w:t>
      </w:r>
    </w:p>
    <w:p w14:paraId="1770A871" w14:textId="77777777" w:rsidR="00FC5341" w:rsidRPr="00FC5341" w:rsidRDefault="00FC5341" w:rsidP="00FC5341">
      <w:pPr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6"/>
        <w:gridCol w:w="954"/>
        <w:gridCol w:w="998"/>
        <w:gridCol w:w="1040"/>
        <w:gridCol w:w="1337"/>
        <w:gridCol w:w="1326"/>
        <w:gridCol w:w="1322"/>
        <w:gridCol w:w="860"/>
        <w:gridCol w:w="740"/>
        <w:gridCol w:w="687"/>
      </w:tblGrid>
      <w:tr w:rsidR="00FC5341" w:rsidRPr="00DD162A" w14:paraId="16C782ED" w14:textId="77777777" w:rsidTr="00DD162A">
        <w:trPr>
          <w:trHeight w:val="8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AB29E" w14:textId="77777777" w:rsidR="00FC5341" w:rsidRPr="00DD162A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40BF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Likeli</w:t>
            </w:r>
            <w:proofErr w:type="spellEnd"/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-</w:t>
            </w:r>
          </w:p>
          <w:p w14:paraId="5CF7C80F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hood (M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2DE23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Likeli</w:t>
            </w:r>
            <w:proofErr w:type="spellEnd"/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-</w:t>
            </w:r>
          </w:p>
          <w:p w14:paraId="56D0B3C3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hood (SD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D31E2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Intended</w:t>
            </w:r>
          </w:p>
          <w:p w14:paraId="06BF701D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CC72C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roportion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1DD7E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roportion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B0403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roportion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5CDBE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X</w:t>
            </w: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2C605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3790B" w14:textId="77777777" w:rsidR="00FC5341" w:rsidRPr="00DD162A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&gt; </w:t>
            </w: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perscript"/>
                <w:lang w:val="en-GB"/>
              </w:rPr>
              <w:t>1</w:t>
            </w: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/</w:t>
            </w:r>
            <w:r w:rsidRPr="00DD162A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vertAlign w:val="subscript"/>
                <w:lang w:val="en-GB"/>
              </w:rPr>
              <w:t>3 agreement</w:t>
            </w:r>
          </w:p>
        </w:tc>
      </w:tr>
      <w:tr w:rsidR="00FC5341" w:rsidRPr="00FC5341" w14:paraId="34F318A2" w14:textId="77777777" w:rsidTr="00DD162A">
        <w:trPr>
          <w:trHeight w:val="158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F66F19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's house lost power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10A5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699F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DD4A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3D36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2BE7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181B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B3DC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EAAE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F3A0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0C43C595" w14:textId="77777777" w:rsidTr="00DD162A">
        <w:trPr>
          <w:trHeight w:val="2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04C7E7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's house caught on fire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5ECF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FB57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2517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BAF33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D0C1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6DDE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AA15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C143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16A9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3A4A4AD3" w14:textId="77777777" w:rsidTr="00DD162A">
        <w:trPr>
          <w:trHeight w:val="49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FF8F9E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 left their wool sweater too close to a lit fireplace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5538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12AB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FB64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14DF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8B3BA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3CCD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6785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3CE2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9074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4706C36D" w14:textId="77777777" w:rsidTr="00DD162A">
        <w:trPr>
          <w:trHeight w:val="44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25546C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 plugged their air conditioner into an extension cord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48FE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.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21EA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.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F0FA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7BCA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E183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4890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9E14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4D34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9831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6DEE910E" w14:textId="77777777" w:rsidTr="00DD162A">
        <w:trPr>
          <w:trHeight w:val="261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83FDAB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A meal came out dryer than usual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7777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67.4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FE59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34.1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8341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231F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396A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5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6D71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73C9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12.0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C4A8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385B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Yes</w:t>
            </w:r>
          </w:p>
        </w:tc>
      </w:tr>
      <w:tr w:rsidR="00FC5341" w:rsidRPr="00FC5341" w14:paraId="23F55395" w14:textId="77777777" w:rsidTr="00DD162A">
        <w:trPr>
          <w:trHeight w:val="211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3FA76A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A meal came out colder than usual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68BE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71.3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253F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31.9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C214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E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5152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4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A59B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3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03FF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1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3681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7.8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DD18A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2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C6D2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No</w:t>
            </w:r>
          </w:p>
        </w:tc>
      </w:tr>
      <w:tr w:rsidR="00FC5341" w:rsidRPr="00FC5341" w14:paraId="3131B8D7" w14:textId="77777777" w:rsidTr="00DD162A">
        <w:trPr>
          <w:trHeight w:val="586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9434C0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efore microwaving a meal, a person substituted butter for oil in it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8775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62.2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87E9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36.43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DED5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6945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2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6C6B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7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2624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0103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42.8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9BA3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A5D8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Yes</w:t>
            </w:r>
          </w:p>
        </w:tc>
      </w:tr>
      <w:tr w:rsidR="00FC5341" w:rsidRPr="00FC5341" w14:paraId="4A9B7B2E" w14:textId="77777777" w:rsidTr="00DD162A">
        <w:trPr>
          <w:trHeight w:val="544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8CD291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The microwave used to prepare a meal was plugged into an overloaded circuit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6E2F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58.2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CD7F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35.47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71E1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E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302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2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8B73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A50A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7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64C4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48.5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804B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90B83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Yes</w:t>
            </w:r>
          </w:p>
        </w:tc>
      </w:tr>
      <w:tr w:rsidR="00FC5341" w:rsidRPr="00FC5341" w14:paraId="7A2B5A3B" w14:textId="77777777" w:rsidTr="00DD162A">
        <w:trPr>
          <w:trHeight w:val="51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D15E57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alignment in a car does not work right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D062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1B1C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DEE3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7C05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BA59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BC08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704B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CC75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8D6F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12D41414" w14:textId="77777777" w:rsidTr="00DD162A">
        <w:trPr>
          <w:trHeight w:val="75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31728E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stereo in a car does not work right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4ABC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.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F6E7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E0F1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5DE3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ABD4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CD3D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8BB8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.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ECF4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2E19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1D9174F1" w14:textId="77777777" w:rsidTr="00DD162A">
        <w:trPr>
          <w:trHeight w:val="3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12F0AB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A car was in an accident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7D32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D0CF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.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7FCC3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876D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30FA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D8BA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3992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64C73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F99F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59CB6682" w14:textId="77777777" w:rsidTr="00DD162A">
        <w:trPr>
          <w:trHeight w:val="56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3FF27A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car was shocked by a downed power line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6239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.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10A1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.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CD5D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4900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5CD6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5F49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5D8D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BA32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F68F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2F74E183" w14:textId="77777777" w:rsidTr="00DD162A">
        <w:trPr>
          <w:trHeight w:val="216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2876B2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The battery in a person's quartz watch stopped working right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E72F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69.1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D4193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34.9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9880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E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5714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6A13A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2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42D5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4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D86B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3.6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6791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16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05A4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Yes</w:t>
            </w:r>
          </w:p>
        </w:tc>
      </w:tr>
      <w:tr w:rsidR="00FC5341" w:rsidRPr="00FC5341" w14:paraId="385D8BF8" w14:textId="77777777" w:rsidTr="00DD162A">
        <w:trPr>
          <w:trHeight w:val="310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FC3894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The timing on a person's quartz watch stopped working right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3656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59.5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4E50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37.6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2E62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4513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D80A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D6B4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3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A1A4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25.4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EDD33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8CB5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No</w:t>
            </w:r>
          </w:p>
        </w:tc>
      </w:tr>
      <w:tr w:rsidR="00FC5341" w:rsidRPr="00FC5341" w14:paraId="280C8B65" w14:textId="77777777" w:rsidTr="00DD162A">
        <w:trPr>
          <w:trHeight w:val="421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CF67E1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A person left their quartz watch on top of a speaker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12B2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51.2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27B1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37.15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8490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E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5F273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3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2F10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49B4A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6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63D3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23.6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8922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B83C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Yes</w:t>
            </w:r>
          </w:p>
        </w:tc>
      </w:tr>
      <w:tr w:rsidR="00FC5341" w:rsidRPr="00FC5341" w14:paraId="119894D2" w14:textId="77777777" w:rsidTr="00DD162A">
        <w:trPr>
          <w:trHeight w:val="360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4C6A73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A person violently shook their quartz watch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C7F9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51.0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6A39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37.83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E770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9279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9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113B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D318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326F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72.2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BDBA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584E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Yes</w:t>
            </w:r>
          </w:p>
        </w:tc>
      </w:tr>
      <w:tr w:rsidR="00FC5341" w:rsidRPr="00FC5341" w14:paraId="453B2825" w14:textId="77777777" w:rsidTr="00DD162A">
        <w:trPr>
          <w:trHeight w:val="31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91FC48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reception on a cell phone no longer worked right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80E4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.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8958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C5C4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D685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882D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00C2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022A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DD70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E0AA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4235A184" w14:textId="77777777" w:rsidTr="00DD162A">
        <w:trPr>
          <w:trHeight w:val="283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7FE2DE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e vibrator on a cell phone no longer worked right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F26C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0839A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591D3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80E3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52CAA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F5EC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4F80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AF8C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7EAB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270EFE7D" w14:textId="77777777" w:rsidTr="00DD162A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820FCF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 dropped their phone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53D4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CDF2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8C51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DBD7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BAF8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A2B7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1F7A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7A66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78F3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56742E77" w14:textId="77777777" w:rsidTr="00DD162A">
        <w:trPr>
          <w:trHeight w:val="47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45C779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 left their phone near a powerful magnet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21A1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.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EBEF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1CE5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4F48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5EFF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348B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995F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AAD0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D856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04F70C4C" w14:textId="77777777" w:rsidTr="00DD162A">
        <w:trPr>
          <w:trHeight w:val="184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2767D8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 used white craft glue to join two pieces of wood together, but they didn't line up very well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7906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.4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C7FF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.59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5DC9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CF0C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E3DF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CED2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1B2C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9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4411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16C5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1BC8B774" w14:textId="77777777" w:rsidTr="00DD162A">
        <w:trPr>
          <w:trHeight w:val="468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9F714A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 used white craft glue to join two pieces of wood together, but they didn't stick very well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9E7C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.6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D39C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.17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E262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AECC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B629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321D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5F1C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.8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9FDE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E0B6A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1DFD0070" w14:textId="77777777" w:rsidTr="00DD162A">
        <w:trPr>
          <w:trHeight w:val="18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E329DBA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Some pieces of wood were finely sanded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9D86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0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121D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.85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D321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8750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E560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60A4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51C3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.16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7217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BF61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645910C3" w14:textId="77777777" w:rsidTr="00DD162A">
        <w:trPr>
          <w:trHeight w:val="237"/>
        </w:trPr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069D23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ome pieces of wood were </w:t>
            </w:r>
            <w:proofErr w:type="gramStart"/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emically-treated</w:t>
            </w:r>
            <w:proofErr w:type="gramEnd"/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r weather.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6F00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.24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30BB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.97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651A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6BD5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ABEB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38C4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A890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.12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741E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7565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643435C1" w14:textId="77777777" w:rsidTr="00DD162A">
        <w:trPr>
          <w:trHeight w:val="1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E50705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 person's sweater got </w:t>
            </w:r>
            <w:proofErr w:type="spellStart"/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colored</w:t>
            </w:r>
            <w:proofErr w:type="spellEnd"/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B202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D9A7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B8B5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D66B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A59B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09639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FF35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6C990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F704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5CFEF20F" w14:textId="77777777" w:rsidTr="00DD162A">
        <w:trPr>
          <w:trHeight w:val="1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FF09A6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's sweater got holes in it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20BA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60A8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E45B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6510E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0676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C4BD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6340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.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69781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F1B1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665C210F" w14:textId="77777777" w:rsidTr="00DD162A">
        <w:trPr>
          <w:trHeight w:val="37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9905D6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 poured bleach over a stain on their sweater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1BB2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5D443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.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CC30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23E8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5A538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04FE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7173A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30DFF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CC84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  <w:tr w:rsidR="00FC5341" w:rsidRPr="00FC5341" w14:paraId="4D70E3B4" w14:textId="77777777" w:rsidTr="00DD162A">
        <w:trPr>
          <w:trHeight w:val="55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6D318F" w14:textId="77777777" w:rsidR="00FC5341" w:rsidRPr="00FC5341" w:rsidRDefault="00FC5341" w:rsidP="00DD162A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person rubbed steel wool over a stain on their sweater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3377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43F55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.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E4497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A5536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3C8DD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DB4BB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B39E2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865AC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157C4" w14:textId="77777777" w:rsidR="00FC5341" w:rsidRPr="00FC5341" w:rsidRDefault="00FC5341" w:rsidP="00FC5341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C534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</w:tr>
    </w:tbl>
    <w:p w14:paraId="62A89BA8" w14:textId="77777777" w:rsidR="00FC5341" w:rsidRPr="00FC5341" w:rsidRDefault="00FC5341" w:rsidP="00FC5341">
      <w:pPr>
        <w:spacing w:after="240"/>
        <w:rPr>
          <w:rFonts w:ascii="Times New Roman" w:eastAsia="Times New Roman" w:hAnsi="Times New Roman" w:cs="Times New Roman"/>
          <w:lang w:val="en-GB"/>
        </w:rPr>
      </w:pPr>
    </w:p>
    <w:p w14:paraId="12AFB1FB" w14:textId="77777777" w:rsidR="008700A9" w:rsidRPr="000107EC" w:rsidRDefault="008700A9" w:rsidP="000107EC"/>
    <w:sectPr w:rsidR="008700A9" w:rsidRPr="000107EC" w:rsidSect="00DD162A">
      <w:foot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B844F" w14:textId="77777777" w:rsidR="00713BC4" w:rsidRDefault="00713BC4">
      <w:r>
        <w:separator/>
      </w:r>
    </w:p>
  </w:endnote>
  <w:endnote w:type="continuationSeparator" w:id="0">
    <w:p w14:paraId="41D2FBF4" w14:textId="77777777" w:rsidR="00713BC4" w:rsidRDefault="00713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F60A8" w14:textId="77777777" w:rsidR="002C216F" w:rsidRDefault="008700A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780BDDCD" w14:textId="77777777" w:rsidR="002C216F" w:rsidRDefault="00713BC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rFonts w:ascii="Times New Roman" w:eastAsia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96935" w14:textId="77777777" w:rsidR="00713BC4" w:rsidRDefault="00713BC4">
      <w:r>
        <w:separator/>
      </w:r>
    </w:p>
  </w:footnote>
  <w:footnote w:type="continuationSeparator" w:id="0">
    <w:p w14:paraId="34F21DF5" w14:textId="77777777" w:rsidR="00713BC4" w:rsidRDefault="00713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A9"/>
    <w:rsid w:val="000107EC"/>
    <w:rsid w:val="00091B8E"/>
    <w:rsid w:val="000F7B59"/>
    <w:rsid w:val="004E43D1"/>
    <w:rsid w:val="004F27BB"/>
    <w:rsid w:val="005F5527"/>
    <w:rsid w:val="006728A6"/>
    <w:rsid w:val="006774D9"/>
    <w:rsid w:val="007029B2"/>
    <w:rsid w:val="00713BC4"/>
    <w:rsid w:val="00794035"/>
    <w:rsid w:val="008700A9"/>
    <w:rsid w:val="008A7FEE"/>
    <w:rsid w:val="008E1B91"/>
    <w:rsid w:val="009562C6"/>
    <w:rsid w:val="00DD162A"/>
    <w:rsid w:val="00E1081A"/>
    <w:rsid w:val="00E457C3"/>
    <w:rsid w:val="00EE013C"/>
    <w:rsid w:val="00FC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1E9C"/>
  <w15:chartTrackingRefBased/>
  <w15:docId w15:val="{89D0BF16-1603-4A48-B2EF-222D1408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0A9"/>
    <w:rPr>
      <w:rFonts w:ascii="Cambria" w:eastAsia="Cambria" w:hAnsi="Cambria" w:cs="Cambri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F27BB"/>
    <w:pPr>
      <w:spacing w:before="240" w:line="360" w:lineRule="auto"/>
    </w:pPr>
    <w:rPr>
      <w:rFonts w:ascii="Times New Roman" w:eastAsia="Times New Roman" w:hAnsi="Times New Roman" w:cs="Times New Roman"/>
      <w:lang w:val="en-GB"/>
    </w:rPr>
  </w:style>
  <w:style w:type="paragraph" w:styleId="NormalWeb">
    <w:name w:val="Normal (Web)"/>
    <w:basedOn w:val="Normal"/>
    <w:uiPriority w:val="99"/>
    <w:semiHidden/>
    <w:unhideWhenUsed/>
    <w:rsid w:val="00FC534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5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Coecke</dc:creator>
  <cp:keywords/>
  <dc:description/>
  <cp:lastModifiedBy>selma Coecke</cp:lastModifiedBy>
  <cp:revision>11</cp:revision>
  <dcterms:created xsi:type="dcterms:W3CDTF">2020-10-19T21:23:00Z</dcterms:created>
  <dcterms:modified xsi:type="dcterms:W3CDTF">2021-08-02T15:24:00Z</dcterms:modified>
</cp:coreProperties>
</file>